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454362" w14:textId="77777777" w:rsidR="00EB3BB5" w:rsidRDefault="00EB3BB5">
      <w:pPr>
        <w:jc w:val="center"/>
        <w:rPr>
          <w:b/>
          <w:sz w:val="28"/>
          <w:szCs w:val="28"/>
        </w:rPr>
      </w:pPr>
    </w:p>
    <w:p w14:paraId="5E36F292" w14:textId="77777777" w:rsidR="00EB3BB5" w:rsidRDefault="00EB3BB5">
      <w:pPr>
        <w:jc w:val="center"/>
      </w:pPr>
    </w:p>
    <w:p w14:paraId="7D04C16C" w14:textId="77777777" w:rsidR="00EB3BB5" w:rsidRDefault="00000000">
      <w:pPr>
        <w:jc w:val="center"/>
      </w:pPr>
      <w:r>
        <w:t>Table 1. Physiotherapists.</w:t>
      </w:r>
    </w:p>
    <w:tbl>
      <w:tblPr>
        <w:tblStyle w:val="a"/>
        <w:tblW w:w="963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237"/>
        <w:gridCol w:w="1700"/>
        <w:gridCol w:w="1700"/>
      </w:tblGrid>
      <w:tr w:rsidR="00EB3BB5" w14:paraId="7FBC62DD" w14:textId="77777777">
        <w:tc>
          <w:tcPr>
            <w:tcW w:w="62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D4C23" w14:textId="77777777" w:rsidR="00EB3BB5" w:rsidRDefault="00EB3B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EB6F3" w14:textId="77777777" w:rsidR="00EB3BB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D791F" w14:textId="77777777" w:rsidR="00EB3BB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%</w:t>
            </w:r>
          </w:p>
        </w:tc>
      </w:tr>
      <w:tr w:rsidR="00EB3BB5" w14:paraId="2E63934B" w14:textId="77777777">
        <w:tc>
          <w:tcPr>
            <w:tcW w:w="62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9B8DC" w14:textId="77777777" w:rsidR="00EB3BB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Gender</w:t>
            </w:r>
          </w:p>
          <w:p w14:paraId="50A5C46F" w14:textId="77777777" w:rsidR="00EB3BB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Male</w:t>
            </w:r>
          </w:p>
          <w:p w14:paraId="026DC18D" w14:textId="77777777" w:rsidR="00EB3BB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Female</w:t>
            </w:r>
          </w:p>
        </w:tc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6EEED" w14:textId="77777777" w:rsidR="00EB3BB5" w:rsidRDefault="00EB3B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  <w:p w14:paraId="6A28D67C" w14:textId="77777777" w:rsidR="00EB3BB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4</w:t>
            </w:r>
          </w:p>
          <w:p w14:paraId="3BB94277" w14:textId="77777777" w:rsidR="00EB3BB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2</w:t>
            </w:r>
          </w:p>
        </w:tc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7ACE4" w14:textId="77777777" w:rsidR="00EB3BB5" w:rsidRDefault="00EB3B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  <w:p w14:paraId="6BF0829D" w14:textId="77777777" w:rsidR="00EB3BB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5</w:t>
            </w:r>
          </w:p>
          <w:p w14:paraId="04CFAE6F" w14:textId="77777777" w:rsidR="00EB3BB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75</w:t>
            </w:r>
          </w:p>
        </w:tc>
      </w:tr>
      <w:tr w:rsidR="00EB3BB5" w14:paraId="10144F17" w14:textId="77777777">
        <w:tc>
          <w:tcPr>
            <w:tcW w:w="62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67C36" w14:textId="77777777" w:rsidR="00EB3BB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Age</w:t>
            </w:r>
          </w:p>
          <w:p w14:paraId="22A806E6" w14:textId="77777777" w:rsidR="00EB3BB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8-29</w:t>
            </w:r>
          </w:p>
          <w:p w14:paraId="231D72E2" w14:textId="77777777" w:rsidR="00EB3BB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0-39</w:t>
            </w:r>
          </w:p>
          <w:p w14:paraId="3BCD0CF6" w14:textId="77777777" w:rsidR="00EB3BB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0-49</w:t>
            </w:r>
          </w:p>
          <w:p w14:paraId="4477106F" w14:textId="77777777" w:rsidR="00EB3BB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0-59</w:t>
            </w:r>
          </w:p>
        </w:tc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E4EB6" w14:textId="77777777" w:rsidR="00EB3BB5" w:rsidRDefault="00EB3B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  <w:p w14:paraId="6DDE7488" w14:textId="77777777" w:rsidR="00EB3BB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7</w:t>
            </w:r>
          </w:p>
          <w:p w14:paraId="0A296C23" w14:textId="77777777" w:rsidR="00EB3BB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7</w:t>
            </w:r>
          </w:p>
          <w:p w14:paraId="72262F63" w14:textId="77777777" w:rsidR="00EB3BB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</w:t>
            </w:r>
          </w:p>
          <w:p w14:paraId="3DF4DD67" w14:textId="77777777" w:rsidR="00EB3BB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</w:t>
            </w:r>
          </w:p>
        </w:tc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E9C98" w14:textId="77777777" w:rsidR="00EB3BB5" w:rsidRDefault="00EB3B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  <w:p w14:paraId="782A6DCC" w14:textId="77777777" w:rsidR="00EB3BB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43.75</w:t>
            </w:r>
          </w:p>
          <w:p w14:paraId="0EC3319C" w14:textId="77777777" w:rsidR="00EB3BB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43.75</w:t>
            </w:r>
          </w:p>
          <w:p w14:paraId="7152E2F1" w14:textId="77777777" w:rsidR="00EB3BB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6.25</w:t>
            </w:r>
          </w:p>
          <w:p w14:paraId="13D93D60" w14:textId="77777777" w:rsidR="00EB3BB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6.25</w:t>
            </w:r>
          </w:p>
        </w:tc>
      </w:tr>
      <w:tr w:rsidR="00EB3BB5" w14:paraId="13B264F7" w14:textId="77777777">
        <w:tc>
          <w:tcPr>
            <w:tcW w:w="62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AD635" w14:textId="77777777" w:rsidR="00EB3BB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Time since graduation</w:t>
            </w:r>
          </w:p>
          <w:p w14:paraId="64689993" w14:textId="77777777" w:rsidR="00EB3BB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rFonts w:ascii="Arial Unicode MS" w:eastAsia="Arial Unicode MS" w:hAnsi="Arial Unicode MS" w:cs="Arial Unicode MS"/>
              </w:rPr>
              <w:t>≤ 5 years</w:t>
            </w:r>
          </w:p>
          <w:p w14:paraId="1BD89304" w14:textId="77777777" w:rsidR="00EB3BB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&gt; 5 years</w:t>
            </w:r>
          </w:p>
        </w:tc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CC888" w14:textId="77777777" w:rsidR="00EB3BB5" w:rsidRDefault="00EB3B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  <w:p w14:paraId="59F5FF91" w14:textId="77777777" w:rsidR="00EB3BB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7</w:t>
            </w:r>
          </w:p>
          <w:p w14:paraId="4D5A48AC" w14:textId="77777777" w:rsidR="00EB3BB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9</w:t>
            </w:r>
          </w:p>
        </w:tc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2D703" w14:textId="77777777" w:rsidR="00EB3BB5" w:rsidRDefault="00EB3B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  <w:p w14:paraId="511F507A" w14:textId="77777777" w:rsidR="00EB3BB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43.75</w:t>
            </w:r>
          </w:p>
          <w:p w14:paraId="395F2F9D" w14:textId="77777777" w:rsidR="00EB3BB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56.25</w:t>
            </w:r>
          </w:p>
        </w:tc>
      </w:tr>
      <w:tr w:rsidR="00EB3BB5" w14:paraId="6820CE0E" w14:textId="77777777">
        <w:tc>
          <w:tcPr>
            <w:tcW w:w="62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823C8" w14:textId="77777777" w:rsidR="00EB3BB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Time of experience</w:t>
            </w:r>
          </w:p>
          <w:p w14:paraId="27E19782" w14:textId="77777777" w:rsidR="00EB3BB5" w:rsidRDefault="00000000">
            <w:pPr>
              <w:widowControl w:val="0"/>
              <w:spacing w:line="240" w:lineRule="auto"/>
            </w:pPr>
            <w:r>
              <w:rPr>
                <w:rFonts w:ascii="Arial Unicode MS" w:eastAsia="Arial Unicode MS" w:hAnsi="Arial Unicode MS" w:cs="Arial Unicode MS"/>
              </w:rPr>
              <w:t>≥</w:t>
            </w:r>
            <w:r>
              <w:t xml:space="preserve"> 5 years</w:t>
            </w:r>
          </w:p>
          <w:p w14:paraId="147E26A1" w14:textId="77777777" w:rsidR="00EB3BB5" w:rsidRDefault="00000000">
            <w:pPr>
              <w:widowControl w:val="0"/>
              <w:spacing w:line="240" w:lineRule="auto"/>
            </w:pPr>
            <w:r>
              <w:t>&lt; 5 years</w:t>
            </w:r>
          </w:p>
        </w:tc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C9E25" w14:textId="77777777" w:rsidR="00EB3BB5" w:rsidRDefault="00EB3B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  <w:p w14:paraId="016BB901" w14:textId="77777777" w:rsidR="00EB3BB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0</w:t>
            </w:r>
          </w:p>
          <w:p w14:paraId="1CA4FA63" w14:textId="77777777" w:rsidR="00EB3BB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6</w:t>
            </w:r>
          </w:p>
        </w:tc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66317" w14:textId="77777777" w:rsidR="00EB3BB5" w:rsidRDefault="00EB3B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  <w:p w14:paraId="5BB40E08" w14:textId="77777777" w:rsidR="00EB3BB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62.5</w:t>
            </w:r>
          </w:p>
          <w:p w14:paraId="258B3299" w14:textId="77777777" w:rsidR="00EB3BB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37.5</w:t>
            </w:r>
          </w:p>
        </w:tc>
      </w:tr>
      <w:tr w:rsidR="00EB3BB5" w14:paraId="20100971" w14:textId="77777777">
        <w:tc>
          <w:tcPr>
            <w:tcW w:w="62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DCAF3" w14:textId="77777777" w:rsidR="00EB3BB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Have you ever treated patients with facial paralysis?</w:t>
            </w:r>
          </w:p>
          <w:p w14:paraId="53AF9A47" w14:textId="77777777" w:rsidR="00EB3BB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Yes</w:t>
            </w:r>
          </w:p>
          <w:p w14:paraId="12BE7302" w14:textId="77777777" w:rsidR="00EB3BB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o</w:t>
            </w:r>
          </w:p>
        </w:tc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EC5B5" w14:textId="77777777" w:rsidR="00EB3BB5" w:rsidRDefault="00EB3BB5">
            <w:pPr>
              <w:widowControl w:val="0"/>
              <w:spacing w:line="240" w:lineRule="auto"/>
              <w:jc w:val="center"/>
            </w:pPr>
          </w:p>
          <w:p w14:paraId="7C036A25" w14:textId="77777777" w:rsidR="00EB3BB5" w:rsidRDefault="00000000">
            <w:pPr>
              <w:widowControl w:val="0"/>
              <w:spacing w:line="240" w:lineRule="auto"/>
              <w:jc w:val="center"/>
            </w:pPr>
            <w:r>
              <w:t>14</w:t>
            </w:r>
          </w:p>
          <w:p w14:paraId="2A0C12E4" w14:textId="77777777" w:rsidR="00EB3BB5" w:rsidRDefault="00000000">
            <w:pPr>
              <w:widowControl w:val="0"/>
              <w:spacing w:line="240" w:lineRule="auto"/>
              <w:jc w:val="center"/>
            </w:pPr>
            <w:r>
              <w:t>2</w:t>
            </w:r>
          </w:p>
        </w:tc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D7BA3" w14:textId="77777777" w:rsidR="00EB3BB5" w:rsidRDefault="00EB3BB5">
            <w:pPr>
              <w:widowControl w:val="0"/>
              <w:spacing w:line="240" w:lineRule="auto"/>
              <w:jc w:val="center"/>
            </w:pPr>
          </w:p>
          <w:p w14:paraId="4DBCE8A4" w14:textId="77777777" w:rsidR="00EB3BB5" w:rsidRDefault="00000000">
            <w:pPr>
              <w:widowControl w:val="0"/>
              <w:spacing w:line="240" w:lineRule="auto"/>
              <w:jc w:val="center"/>
            </w:pPr>
            <w:r>
              <w:t>87.5</w:t>
            </w:r>
          </w:p>
          <w:p w14:paraId="6335BFE8" w14:textId="77777777" w:rsidR="00EB3BB5" w:rsidRDefault="00000000">
            <w:pPr>
              <w:widowControl w:val="0"/>
              <w:spacing w:line="240" w:lineRule="auto"/>
              <w:jc w:val="center"/>
            </w:pPr>
            <w:r>
              <w:t>12.5</w:t>
            </w:r>
          </w:p>
        </w:tc>
      </w:tr>
      <w:tr w:rsidR="00EB3BB5" w14:paraId="29BB4443" w14:textId="77777777">
        <w:tc>
          <w:tcPr>
            <w:tcW w:w="62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6E595" w14:textId="77777777" w:rsidR="00EB3BB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Have you ever used a computational tool (e.g., a game) in motor rehabilitation of patients?</w:t>
            </w:r>
          </w:p>
          <w:p w14:paraId="14E23B15" w14:textId="77777777" w:rsidR="00EB3BB5" w:rsidRDefault="00000000">
            <w:pPr>
              <w:widowControl w:val="0"/>
              <w:spacing w:line="240" w:lineRule="auto"/>
            </w:pPr>
            <w:r>
              <w:t>Yes</w:t>
            </w:r>
          </w:p>
          <w:p w14:paraId="46013FB6" w14:textId="77777777" w:rsidR="00EB3BB5" w:rsidRDefault="00000000">
            <w:pPr>
              <w:widowControl w:val="0"/>
              <w:spacing w:line="240" w:lineRule="auto"/>
            </w:pPr>
            <w:r>
              <w:t>No</w:t>
            </w:r>
          </w:p>
        </w:tc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613F7" w14:textId="77777777" w:rsidR="00EB3BB5" w:rsidRDefault="00EB3B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  <w:p w14:paraId="5368C551" w14:textId="77777777" w:rsidR="00EB3BB5" w:rsidRDefault="00EB3B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  <w:p w14:paraId="7566A56A" w14:textId="77777777" w:rsidR="00EB3BB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</w:t>
            </w:r>
          </w:p>
          <w:p w14:paraId="7DE4D069" w14:textId="77777777" w:rsidR="00EB3BB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4</w:t>
            </w:r>
          </w:p>
        </w:tc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C448E" w14:textId="77777777" w:rsidR="00EB3BB5" w:rsidRDefault="00EB3B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  <w:p w14:paraId="2D7ED188" w14:textId="77777777" w:rsidR="00EB3BB5" w:rsidRDefault="00EB3B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  <w:p w14:paraId="75390EFE" w14:textId="77777777" w:rsidR="00EB3BB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2.5</w:t>
            </w:r>
          </w:p>
          <w:p w14:paraId="29011625" w14:textId="77777777" w:rsidR="00EB3BB5" w:rsidRDefault="00000000">
            <w:pPr>
              <w:widowControl w:val="0"/>
              <w:spacing w:line="240" w:lineRule="auto"/>
              <w:jc w:val="center"/>
            </w:pPr>
            <w:r>
              <w:t>87.5</w:t>
            </w:r>
          </w:p>
        </w:tc>
      </w:tr>
      <w:tr w:rsidR="00EB3BB5" w14:paraId="5F9442FA" w14:textId="77777777">
        <w:tc>
          <w:tcPr>
            <w:tcW w:w="62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6885F" w14:textId="77777777" w:rsidR="00EB3BB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Would you use games to help motor rehabilitation of patients?</w:t>
            </w:r>
          </w:p>
          <w:p w14:paraId="171A69AC" w14:textId="77777777" w:rsidR="00EB3BB5" w:rsidRDefault="00000000">
            <w:pPr>
              <w:widowControl w:val="0"/>
              <w:spacing w:line="240" w:lineRule="auto"/>
            </w:pPr>
            <w:r>
              <w:t>Yes</w:t>
            </w:r>
          </w:p>
          <w:p w14:paraId="6B54B80F" w14:textId="77777777" w:rsidR="00EB3BB5" w:rsidRDefault="00000000">
            <w:pPr>
              <w:widowControl w:val="0"/>
              <w:spacing w:line="240" w:lineRule="auto"/>
            </w:pPr>
            <w:r>
              <w:t>No</w:t>
            </w:r>
          </w:p>
        </w:tc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609B7" w14:textId="77777777" w:rsidR="00EB3BB5" w:rsidRDefault="00EB3B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  <w:p w14:paraId="4A4F8B78" w14:textId="77777777" w:rsidR="00EB3BB5" w:rsidRDefault="00EB3B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  <w:p w14:paraId="68A65A33" w14:textId="77777777" w:rsidR="00EB3BB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6</w:t>
            </w:r>
          </w:p>
          <w:p w14:paraId="50DF4E0A" w14:textId="77777777" w:rsidR="00EB3BB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</w:t>
            </w:r>
          </w:p>
        </w:tc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1A49C" w14:textId="77777777" w:rsidR="00EB3BB5" w:rsidRDefault="00EB3B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  <w:p w14:paraId="1CD4B962" w14:textId="77777777" w:rsidR="00EB3BB5" w:rsidRDefault="00EB3B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  <w:p w14:paraId="27D8ADBC" w14:textId="77777777" w:rsidR="00EB3BB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00</w:t>
            </w:r>
          </w:p>
          <w:p w14:paraId="3E8DC390" w14:textId="77777777" w:rsidR="00EB3BB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</w:t>
            </w:r>
          </w:p>
        </w:tc>
      </w:tr>
      <w:tr w:rsidR="00EB3BB5" w14:paraId="705B0ED6" w14:textId="77777777">
        <w:tc>
          <w:tcPr>
            <w:tcW w:w="62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A5E97" w14:textId="77777777" w:rsidR="00EB3BB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BA4AB" w14:textId="77777777" w:rsidR="00EB3BB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16</w:t>
            </w:r>
          </w:p>
        </w:tc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8F77A" w14:textId="77777777" w:rsidR="00EB3BB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100</w:t>
            </w:r>
          </w:p>
        </w:tc>
      </w:tr>
    </w:tbl>
    <w:p w14:paraId="705509D2" w14:textId="77777777" w:rsidR="00EB3BB5" w:rsidRDefault="00EB3BB5"/>
    <w:p w14:paraId="0966B4A7" w14:textId="77777777" w:rsidR="00EB3BB5" w:rsidRDefault="00EB3BB5"/>
    <w:p w14:paraId="442D2BC8" w14:textId="77777777" w:rsidR="00EB3BB5" w:rsidRDefault="00000000">
      <w:pPr>
        <w:jc w:val="center"/>
      </w:pPr>
      <w:r>
        <w:br w:type="page"/>
      </w:r>
    </w:p>
    <w:p w14:paraId="13F56B94" w14:textId="77777777" w:rsidR="00EB3BB5" w:rsidRDefault="00000000">
      <w:pPr>
        <w:jc w:val="center"/>
      </w:pPr>
      <w:r>
        <w:t>Table 2. Psychologists.</w:t>
      </w:r>
    </w:p>
    <w:tbl>
      <w:tblPr>
        <w:tblStyle w:val="a0"/>
        <w:tblW w:w="963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237"/>
        <w:gridCol w:w="1700"/>
        <w:gridCol w:w="1700"/>
      </w:tblGrid>
      <w:tr w:rsidR="00EB3BB5" w14:paraId="781D9A3A" w14:textId="77777777">
        <w:tc>
          <w:tcPr>
            <w:tcW w:w="62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CD106" w14:textId="77777777" w:rsidR="00EB3BB5" w:rsidRDefault="00EB3BB5">
            <w:pPr>
              <w:widowControl w:val="0"/>
              <w:spacing w:line="240" w:lineRule="auto"/>
            </w:pPr>
          </w:p>
        </w:tc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BBF3A" w14:textId="77777777" w:rsidR="00EB3BB5" w:rsidRDefault="00000000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3EB0F" w14:textId="77777777" w:rsidR="00EB3BB5" w:rsidRDefault="00000000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%</w:t>
            </w:r>
          </w:p>
        </w:tc>
      </w:tr>
      <w:tr w:rsidR="00EB3BB5" w14:paraId="621144C4" w14:textId="77777777">
        <w:tc>
          <w:tcPr>
            <w:tcW w:w="62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2A5F9" w14:textId="77777777" w:rsidR="00EB3BB5" w:rsidRDefault="0000000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Gender</w:t>
            </w:r>
          </w:p>
          <w:p w14:paraId="3A960185" w14:textId="77777777" w:rsidR="00EB3BB5" w:rsidRDefault="00000000">
            <w:pPr>
              <w:widowControl w:val="0"/>
              <w:spacing w:line="240" w:lineRule="auto"/>
            </w:pPr>
            <w:r>
              <w:t>Male</w:t>
            </w:r>
          </w:p>
          <w:p w14:paraId="27C530C5" w14:textId="77777777" w:rsidR="00EB3BB5" w:rsidRDefault="00000000">
            <w:pPr>
              <w:widowControl w:val="0"/>
              <w:spacing w:line="240" w:lineRule="auto"/>
            </w:pPr>
            <w:r>
              <w:t>Female</w:t>
            </w:r>
          </w:p>
        </w:tc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CCD28" w14:textId="77777777" w:rsidR="00EB3BB5" w:rsidRDefault="00EB3BB5">
            <w:pPr>
              <w:widowControl w:val="0"/>
              <w:spacing w:line="240" w:lineRule="auto"/>
              <w:jc w:val="center"/>
            </w:pPr>
          </w:p>
          <w:p w14:paraId="61875E55" w14:textId="77777777" w:rsidR="00EB3BB5" w:rsidRDefault="00000000">
            <w:pPr>
              <w:widowControl w:val="0"/>
              <w:spacing w:line="240" w:lineRule="auto"/>
              <w:jc w:val="center"/>
            </w:pPr>
            <w:r>
              <w:t>2</w:t>
            </w:r>
          </w:p>
          <w:p w14:paraId="213AC4D0" w14:textId="77777777" w:rsidR="00EB3BB5" w:rsidRDefault="00000000">
            <w:pPr>
              <w:widowControl w:val="0"/>
              <w:spacing w:line="240" w:lineRule="auto"/>
              <w:jc w:val="center"/>
            </w:pPr>
            <w:r>
              <w:t>3</w:t>
            </w:r>
          </w:p>
        </w:tc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D228C" w14:textId="77777777" w:rsidR="00EB3BB5" w:rsidRDefault="00EB3BB5">
            <w:pPr>
              <w:widowControl w:val="0"/>
              <w:spacing w:line="240" w:lineRule="auto"/>
              <w:jc w:val="center"/>
            </w:pPr>
          </w:p>
          <w:p w14:paraId="35433D89" w14:textId="77777777" w:rsidR="00EB3BB5" w:rsidRDefault="00000000">
            <w:pPr>
              <w:widowControl w:val="0"/>
              <w:spacing w:line="240" w:lineRule="auto"/>
              <w:jc w:val="center"/>
            </w:pPr>
            <w:r>
              <w:t>40</w:t>
            </w:r>
          </w:p>
          <w:p w14:paraId="6F9C8117" w14:textId="77777777" w:rsidR="00EB3BB5" w:rsidRDefault="00000000">
            <w:pPr>
              <w:widowControl w:val="0"/>
              <w:spacing w:line="240" w:lineRule="auto"/>
              <w:jc w:val="center"/>
            </w:pPr>
            <w:r>
              <w:t>60</w:t>
            </w:r>
          </w:p>
        </w:tc>
      </w:tr>
      <w:tr w:rsidR="00EB3BB5" w14:paraId="11236515" w14:textId="77777777">
        <w:tc>
          <w:tcPr>
            <w:tcW w:w="62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80552" w14:textId="77777777" w:rsidR="00EB3BB5" w:rsidRDefault="00000000">
            <w:pPr>
              <w:widowControl w:val="0"/>
              <w:spacing w:line="240" w:lineRule="auto"/>
            </w:pPr>
            <w:r>
              <w:rPr>
                <w:b/>
              </w:rPr>
              <w:t>Age</w:t>
            </w:r>
          </w:p>
          <w:p w14:paraId="3C40E6C4" w14:textId="77777777" w:rsidR="00EB3BB5" w:rsidRDefault="00000000">
            <w:pPr>
              <w:widowControl w:val="0"/>
              <w:spacing w:line="240" w:lineRule="auto"/>
            </w:pPr>
            <w:r>
              <w:t>30-39</w:t>
            </w:r>
          </w:p>
          <w:p w14:paraId="20E1CE16" w14:textId="77777777" w:rsidR="00EB3BB5" w:rsidRDefault="00000000">
            <w:pPr>
              <w:widowControl w:val="0"/>
              <w:spacing w:line="240" w:lineRule="auto"/>
            </w:pPr>
            <w:r>
              <w:t>40-49</w:t>
            </w:r>
          </w:p>
        </w:tc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BF684" w14:textId="77777777" w:rsidR="00EB3BB5" w:rsidRDefault="00EB3BB5">
            <w:pPr>
              <w:widowControl w:val="0"/>
              <w:spacing w:line="240" w:lineRule="auto"/>
            </w:pPr>
          </w:p>
          <w:p w14:paraId="0D1CD53C" w14:textId="77777777" w:rsidR="00EB3BB5" w:rsidRDefault="00000000">
            <w:pPr>
              <w:widowControl w:val="0"/>
              <w:spacing w:line="240" w:lineRule="auto"/>
              <w:jc w:val="center"/>
            </w:pPr>
            <w:r>
              <w:t>3</w:t>
            </w:r>
          </w:p>
          <w:p w14:paraId="262D29E0" w14:textId="77777777" w:rsidR="00EB3BB5" w:rsidRDefault="00000000">
            <w:pPr>
              <w:widowControl w:val="0"/>
              <w:spacing w:line="240" w:lineRule="auto"/>
              <w:jc w:val="center"/>
            </w:pPr>
            <w:r>
              <w:t>2</w:t>
            </w:r>
          </w:p>
        </w:tc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C505E" w14:textId="77777777" w:rsidR="00EB3BB5" w:rsidRDefault="00EB3BB5">
            <w:pPr>
              <w:widowControl w:val="0"/>
              <w:spacing w:line="240" w:lineRule="auto"/>
            </w:pPr>
          </w:p>
          <w:p w14:paraId="4693DF65" w14:textId="77777777" w:rsidR="00EB3BB5" w:rsidRDefault="00000000">
            <w:pPr>
              <w:widowControl w:val="0"/>
              <w:spacing w:line="240" w:lineRule="auto"/>
              <w:jc w:val="center"/>
            </w:pPr>
            <w:r>
              <w:t>60</w:t>
            </w:r>
          </w:p>
          <w:p w14:paraId="31EDF6D7" w14:textId="77777777" w:rsidR="00EB3BB5" w:rsidRDefault="00000000">
            <w:pPr>
              <w:widowControl w:val="0"/>
              <w:spacing w:line="240" w:lineRule="auto"/>
              <w:jc w:val="center"/>
            </w:pPr>
            <w:r>
              <w:t>40</w:t>
            </w:r>
          </w:p>
        </w:tc>
      </w:tr>
      <w:tr w:rsidR="00EB3BB5" w14:paraId="374FEB18" w14:textId="77777777">
        <w:tc>
          <w:tcPr>
            <w:tcW w:w="62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99B57" w14:textId="77777777" w:rsidR="00EB3BB5" w:rsidRDefault="0000000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Time since graduation</w:t>
            </w:r>
          </w:p>
          <w:p w14:paraId="3DF921BC" w14:textId="77777777" w:rsidR="00EB3BB5" w:rsidRDefault="00000000">
            <w:pPr>
              <w:widowControl w:val="0"/>
              <w:spacing w:line="240" w:lineRule="auto"/>
            </w:pPr>
            <w:r>
              <w:rPr>
                <w:rFonts w:ascii="Arial Unicode MS" w:eastAsia="Arial Unicode MS" w:hAnsi="Arial Unicode MS" w:cs="Arial Unicode MS"/>
              </w:rPr>
              <w:t>≤ 5 years</w:t>
            </w:r>
          </w:p>
          <w:p w14:paraId="19900DEE" w14:textId="77777777" w:rsidR="00EB3BB5" w:rsidRDefault="00000000">
            <w:pPr>
              <w:widowControl w:val="0"/>
              <w:spacing w:line="240" w:lineRule="auto"/>
            </w:pPr>
            <w:r>
              <w:t>&gt; 5 years</w:t>
            </w:r>
          </w:p>
        </w:tc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314C4" w14:textId="77777777" w:rsidR="00EB3BB5" w:rsidRDefault="00EB3BB5">
            <w:pPr>
              <w:widowControl w:val="0"/>
              <w:spacing w:line="240" w:lineRule="auto"/>
              <w:jc w:val="center"/>
            </w:pPr>
          </w:p>
          <w:p w14:paraId="47F06A9C" w14:textId="77777777" w:rsidR="00EB3BB5" w:rsidRDefault="00000000">
            <w:pPr>
              <w:widowControl w:val="0"/>
              <w:spacing w:line="240" w:lineRule="auto"/>
              <w:jc w:val="center"/>
            </w:pPr>
            <w:r>
              <w:t>0</w:t>
            </w:r>
          </w:p>
          <w:p w14:paraId="6D36C07B" w14:textId="77777777" w:rsidR="00EB3BB5" w:rsidRDefault="00000000">
            <w:pPr>
              <w:widowControl w:val="0"/>
              <w:spacing w:line="240" w:lineRule="auto"/>
              <w:jc w:val="center"/>
            </w:pPr>
            <w:r>
              <w:t>5</w:t>
            </w:r>
          </w:p>
        </w:tc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31868" w14:textId="77777777" w:rsidR="00EB3BB5" w:rsidRDefault="00EB3BB5">
            <w:pPr>
              <w:widowControl w:val="0"/>
              <w:spacing w:line="240" w:lineRule="auto"/>
              <w:jc w:val="center"/>
            </w:pPr>
          </w:p>
          <w:p w14:paraId="084C3303" w14:textId="77777777" w:rsidR="00EB3BB5" w:rsidRDefault="00000000">
            <w:pPr>
              <w:widowControl w:val="0"/>
              <w:spacing w:line="240" w:lineRule="auto"/>
              <w:jc w:val="center"/>
            </w:pPr>
            <w:r>
              <w:t>0</w:t>
            </w:r>
          </w:p>
          <w:p w14:paraId="6E4DBCC6" w14:textId="77777777" w:rsidR="00EB3BB5" w:rsidRDefault="00000000">
            <w:pPr>
              <w:widowControl w:val="0"/>
              <w:spacing w:line="240" w:lineRule="auto"/>
              <w:jc w:val="center"/>
            </w:pPr>
            <w:r>
              <w:t>100</w:t>
            </w:r>
          </w:p>
        </w:tc>
      </w:tr>
      <w:tr w:rsidR="00EB3BB5" w14:paraId="161DA431" w14:textId="77777777">
        <w:tc>
          <w:tcPr>
            <w:tcW w:w="62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AD89B" w14:textId="77777777" w:rsidR="00EB3BB5" w:rsidRDefault="0000000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Time of experience</w:t>
            </w:r>
          </w:p>
          <w:p w14:paraId="25546077" w14:textId="77777777" w:rsidR="00EB3BB5" w:rsidRDefault="00000000">
            <w:pPr>
              <w:widowControl w:val="0"/>
              <w:spacing w:line="240" w:lineRule="auto"/>
            </w:pPr>
            <w:r>
              <w:rPr>
                <w:rFonts w:ascii="Arial Unicode MS" w:eastAsia="Arial Unicode MS" w:hAnsi="Arial Unicode MS" w:cs="Arial Unicode MS"/>
              </w:rPr>
              <w:t>≥ 5 years</w:t>
            </w:r>
          </w:p>
          <w:p w14:paraId="31058AE0" w14:textId="77777777" w:rsidR="00EB3BB5" w:rsidRDefault="00000000">
            <w:pPr>
              <w:widowControl w:val="0"/>
              <w:spacing w:line="240" w:lineRule="auto"/>
            </w:pPr>
            <w:r>
              <w:t>&lt; 5 years</w:t>
            </w:r>
          </w:p>
        </w:tc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D7E74" w14:textId="77777777" w:rsidR="00EB3BB5" w:rsidRDefault="00EB3BB5">
            <w:pPr>
              <w:widowControl w:val="0"/>
              <w:spacing w:line="240" w:lineRule="auto"/>
              <w:jc w:val="center"/>
            </w:pPr>
          </w:p>
          <w:p w14:paraId="66D90221" w14:textId="77777777" w:rsidR="00EB3BB5" w:rsidRDefault="00000000">
            <w:pPr>
              <w:widowControl w:val="0"/>
              <w:spacing w:line="240" w:lineRule="auto"/>
              <w:jc w:val="center"/>
            </w:pPr>
            <w:r>
              <w:t>5</w:t>
            </w:r>
          </w:p>
          <w:p w14:paraId="2E338B99" w14:textId="77777777" w:rsidR="00EB3BB5" w:rsidRDefault="00000000">
            <w:pPr>
              <w:widowControl w:val="0"/>
              <w:spacing w:line="240" w:lineRule="auto"/>
              <w:jc w:val="center"/>
            </w:pPr>
            <w:r>
              <w:t>0</w:t>
            </w:r>
          </w:p>
        </w:tc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F3DBC" w14:textId="77777777" w:rsidR="00EB3BB5" w:rsidRDefault="00EB3BB5">
            <w:pPr>
              <w:widowControl w:val="0"/>
              <w:spacing w:line="240" w:lineRule="auto"/>
              <w:jc w:val="center"/>
            </w:pPr>
          </w:p>
          <w:p w14:paraId="4E6FFDE8" w14:textId="77777777" w:rsidR="00EB3BB5" w:rsidRDefault="00000000">
            <w:pPr>
              <w:widowControl w:val="0"/>
              <w:spacing w:line="240" w:lineRule="auto"/>
              <w:jc w:val="center"/>
            </w:pPr>
            <w:r>
              <w:t>100</w:t>
            </w:r>
          </w:p>
          <w:p w14:paraId="396C985B" w14:textId="77777777" w:rsidR="00EB3BB5" w:rsidRDefault="00000000">
            <w:pPr>
              <w:widowControl w:val="0"/>
              <w:spacing w:line="240" w:lineRule="auto"/>
              <w:jc w:val="center"/>
            </w:pPr>
            <w:r>
              <w:t>0</w:t>
            </w:r>
          </w:p>
        </w:tc>
      </w:tr>
      <w:tr w:rsidR="00EB3BB5" w14:paraId="584B6E60" w14:textId="77777777">
        <w:tc>
          <w:tcPr>
            <w:tcW w:w="62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0AA12" w14:textId="77777777" w:rsidR="00EB3BB5" w:rsidRDefault="0000000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What is your approach to studies and work?</w:t>
            </w:r>
          </w:p>
          <w:p w14:paraId="07F925D8" w14:textId="77777777" w:rsidR="00EB3BB5" w:rsidRDefault="00000000">
            <w:pPr>
              <w:widowControl w:val="0"/>
              <w:spacing w:line="240" w:lineRule="auto"/>
            </w:pPr>
            <w:r>
              <w:t xml:space="preserve">Cognitive </w:t>
            </w:r>
            <w:proofErr w:type="spellStart"/>
            <w:r>
              <w:t>Behavioral</w:t>
            </w:r>
            <w:proofErr w:type="spellEnd"/>
            <w:r>
              <w:t xml:space="preserve"> Therapy</w:t>
            </w:r>
          </w:p>
          <w:p w14:paraId="7C2D96DF" w14:textId="77777777" w:rsidR="00EB3BB5" w:rsidRDefault="00000000">
            <w:pPr>
              <w:widowControl w:val="0"/>
              <w:spacing w:line="240" w:lineRule="auto"/>
            </w:pPr>
            <w:r>
              <w:t>Person-</w:t>
            </w:r>
            <w:proofErr w:type="spellStart"/>
            <w:r>
              <w:t>Centered</w:t>
            </w:r>
            <w:proofErr w:type="spellEnd"/>
            <w:r>
              <w:t xml:space="preserve"> Humanistic Therapy</w:t>
            </w:r>
          </w:p>
        </w:tc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1ED2F" w14:textId="77777777" w:rsidR="00EB3BB5" w:rsidRDefault="00EB3BB5">
            <w:pPr>
              <w:widowControl w:val="0"/>
              <w:spacing w:line="240" w:lineRule="auto"/>
              <w:jc w:val="center"/>
            </w:pPr>
          </w:p>
          <w:p w14:paraId="70F50DCC" w14:textId="77777777" w:rsidR="00EB3BB5" w:rsidRDefault="00000000">
            <w:pPr>
              <w:widowControl w:val="0"/>
              <w:spacing w:line="240" w:lineRule="auto"/>
              <w:jc w:val="center"/>
            </w:pPr>
            <w:r>
              <w:t>2</w:t>
            </w:r>
          </w:p>
          <w:p w14:paraId="041F3057" w14:textId="77777777" w:rsidR="00EB3BB5" w:rsidRDefault="00000000">
            <w:pPr>
              <w:widowControl w:val="0"/>
              <w:spacing w:line="240" w:lineRule="auto"/>
              <w:jc w:val="center"/>
            </w:pPr>
            <w:r>
              <w:t>3</w:t>
            </w:r>
          </w:p>
        </w:tc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E3C5E" w14:textId="77777777" w:rsidR="00EB3BB5" w:rsidRDefault="00EB3BB5">
            <w:pPr>
              <w:widowControl w:val="0"/>
              <w:spacing w:line="240" w:lineRule="auto"/>
              <w:jc w:val="center"/>
            </w:pPr>
          </w:p>
          <w:p w14:paraId="5AAEB5EB" w14:textId="77777777" w:rsidR="00EB3BB5" w:rsidRDefault="00000000">
            <w:pPr>
              <w:widowControl w:val="0"/>
              <w:spacing w:line="240" w:lineRule="auto"/>
              <w:jc w:val="center"/>
            </w:pPr>
            <w:r>
              <w:t>40</w:t>
            </w:r>
          </w:p>
          <w:p w14:paraId="7B85D50E" w14:textId="77777777" w:rsidR="00EB3BB5" w:rsidRDefault="00000000">
            <w:pPr>
              <w:widowControl w:val="0"/>
              <w:spacing w:line="240" w:lineRule="auto"/>
              <w:jc w:val="center"/>
            </w:pPr>
            <w:r>
              <w:t>60</w:t>
            </w:r>
          </w:p>
        </w:tc>
      </w:tr>
      <w:tr w:rsidR="00EB3BB5" w14:paraId="54812771" w14:textId="77777777">
        <w:tc>
          <w:tcPr>
            <w:tcW w:w="62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62F1E" w14:textId="77777777" w:rsidR="00EB3BB5" w:rsidRDefault="00000000">
            <w:pPr>
              <w:widowControl w:val="0"/>
              <w:spacing w:line="240" w:lineRule="auto"/>
              <w:jc w:val="right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A6E5D" w14:textId="77777777" w:rsidR="00EB3BB5" w:rsidRDefault="00000000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89ECE" w14:textId="77777777" w:rsidR="00EB3BB5" w:rsidRDefault="00000000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100</w:t>
            </w:r>
          </w:p>
        </w:tc>
      </w:tr>
    </w:tbl>
    <w:p w14:paraId="79D2F563" w14:textId="77777777" w:rsidR="00EB3BB5" w:rsidRDefault="00EB3BB5"/>
    <w:p w14:paraId="2D1CC0EA" w14:textId="77777777" w:rsidR="00EB3BB5" w:rsidRDefault="00EB3BB5"/>
    <w:sectPr w:rsidR="00EB3BB5">
      <w:pgSz w:w="11909" w:h="16834"/>
      <w:pgMar w:top="1133" w:right="1133" w:bottom="1133" w:left="1133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3BB5"/>
    <w:rsid w:val="00C84BEE"/>
    <w:rsid w:val="00EB3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BEFB38"/>
  <w15:docId w15:val="{6119290B-D4E0-7048-9CC9-5985CED0D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0</Characters>
  <Application>Microsoft Office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afia Qaisar</cp:lastModifiedBy>
  <cp:revision>2</cp:revision>
  <dcterms:created xsi:type="dcterms:W3CDTF">2024-01-23T16:36:00Z</dcterms:created>
  <dcterms:modified xsi:type="dcterms:W3CDTF">2024-01-23T16:36:00Z</dcterms:modified>
</cp:coreProperties>
</file>